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3325D" w14:textId="53FA1EB8" w:rsidR="003C00FA" w:rsidRDefault="003C00FA">
      <w:r w:rsidRPr="00FE0EDA">
        <w:rPr>
          <w:b/>
          <w:bCs/>
        </w:rPr>
        <w:t>Supplementary Information 2 (SI-2)</w:t>
      </w:r>
      <w:r w:rsidR="00107B80" w:rsidRPr="00FE0EDA">
        <w:rPr>
          <w:b/>
          <w:bCs/>
        </w:rPr>
        <w:t>:</w:t>
      </w:r>
      <w:r w:rsidR="00107B80">
        <w:t xml:space="preserve"> Medication use among study </w:t>
      </w:r>
      <w:proofErr w:type="gramStart"/>
      <w:r w:rsidR="00107B80">
        <w:t>participants</w:t>
      </w:r>
      <w:proofErr w:type="gramEnd"/>
    </w:p>
    <w:p w14:paraId="761AE9C0" w14:textId="6B609DD0" w:rsidR="002F7680" w:rsidRDefault="001779F7">
      <w:r>
        <w:t xml:space="preserve">Asthma </w:t>
      </w:r>
      <w:r w:rsidR="003F4065">
        <w:t>(N=3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779F7" w:rsidRPr="0015068B" w14:paraId="0B66E3CF" w14:textId="77777777" w:rsidTr="001779F7">
        <w:tc>
          <w:tcPr>
            <w:tcW w:w="3116" w:type="dxa"/>
          </w:tcPr>
          <w:p w14:paraId="2DF6AEA9" w14:textId="1C1AE0A1" w:rsidR="001779F7" w:rsidRPr="0015068B" w:rsidRDefault="001779F7">
            <w:pPr>
              <w:rPr>
                <w:b/>
                <w:bCs/>
              </w:rPr>
            </w:pPr>
            <w:r w:rsidRPr="0015068B">
              <w:rPr>
                <w:b/>
                <w:bCs/>
              </w:rPr>
              <w:t xml:space="preserve">Pharmacotherapy </w:t>
            </w:r>
          </w:p>
        </w:tc>
        <w:tc>
          <w:tcPr>
            <w:tcW w:w="3117" w:type="dxa"/>
          </w:tcPr>
          <w:p w14:paraId="6B97475C" w14:textId="0D8606D4" w:rsidR="001779F7" w:rsidRPr="0015068B" w:rsidRDefault="001779F7">
            <w:pPr>
              <w:rPr>
                <w:b/>
                <w:bCs/>
              </w:rPr>
            </w:pPr>
            <w:r w:rsidRPr="0015068B">
              <w:rPr>
                <w:b/>
                <w:bCs/>
              </w:rPr>
              <w:t xml:space="preserve">Number of Patients </w:t>
            </w:r>
          </w:p>
        </w:tc>
        <w:tc>
          <w:tcPr>
            <w:tcW w:w="3117" w:type="dxa"/>
          </w:tcPr>
          <w:p w14:paraId="25997694" w14:textId="0223C7DA" w:rsidR="001779F7" w:rsidRPr="0015068B" w:rsidRDefault="001779F7">
            <w:pPr>
              <w:rPr>
                <w:b/>
                <w:bCs/>
              </w:rPr>
            </w:pPr>
            <w:r w:rsidRPr="0015068B">
              <w:rPr>
                <w:b/>
                <w:bCs/>
              </w:rPr>
              <w:t xml:space="preserve">% </w:t>
            </w:r>
          </w:p>
        </w:tc>
      </w:tr>
      <w:tr w:rsidR="001779F7" w14:paraId="3F82EE63" w14:textId="77777777" w:rsidTr="001779F7">
        <w:tc>
          <w:tcPr>
            <w:tcW w:w="3116" w:type="dxa"/>
          </w:tcPr>
          <w:p w14:paraId="053E4017" w14:textId="77777777" w:rsidR="001779F7" w:rsidRDefault="001779F7"/>
        </w:tc>
        <w:tc>
          <w:tcPr>
            <w:tcW w:w="3117" w:type="dxa"/>
          </w:tcPr>
          <w:p w14:paraId="402D5533" w14:textId="77777777" w:rsidR="001779F7" w:rsidRDefault="001779F7"/>
        </w:tc>
        <w:tc>
          <w:tcPr>
            <w:tcW w:w="3117" w:type="dxa"/>
          </w:tcPr>
          <w:p w14:paraId="262A4AC3" w14:textId="77777777" w:rsidR="001779F7" w:rsidRDefault="001779F7"/>
        </w:tc>
      </w:tr>
      <w:tr w:rsidR="001779F7" w14:paraId="3AA967C2" w14:textId="77777777" w:rsidTr="001779F7">
        <w:tc>
          <w:tcPr>
            <w:tcW w:w="3116" w:type="dxa"/>
          </w:tcPr>
          <w:p w14:paraId="1D0013C0" w14:textId="50298DB7" w:rsidR="001779F7" w:rsidRDefault="008D5B8D">
            <w:r>
              <w:t>ICS/LABA</w:t>
            </w:r>
          </w:p>
        </w:tc>
        <w:tc>
          <w:tcPr>
            <w:tcW w:w="3117" w:type="dxa"/>
          </w:tcPr>
          <w:p w14:paraId="270260AD" w14:textId="0CEFD1F6" w:rsidR="001779F7" w:rsidRDefault="006317D6">
            <w:r>
              <w:t>28</w:t>
            </w:r>
          </w:p>
        </w:tc>
        <w:tc>
          <w:tcPr>
            <w:tcW w:w="3117" w:type="dxa"/>
          </w:tcPr>
          <w:p w14:paraId="2143A1F8" w14:textId="3B69B40B" w:rsidR="001779F7" w:rsidRDefault="0050253D">
            <w:r>
              <w:t>90.32</w:t>
            </w:r>
          </w:p>
        </w:tc>
      </w:tr>
      <w:tr w:rsidR="008A3027" w14:paraId="52C48C4F" w14:textId="77777777" w:rsidTr="001779F7">
        <w:tc>
          <w:tcPr>
            <w:tcW w:w="3116" w:type="dxa"/>
          </w:tcPr>
          <w:p w14:paraId="0E94A720" w14:textId="1A4749C3" w:rsidR="008A3027" w:rsidRDefault="008A3027">
            <w:r>
              <w:t>ICS/LABA/LAMA</w:t>
            </w:r>
          </w:p>
        </w:tc>
        <w:tc>
          <w:tcPr>
            <w:tcW w:w="3117" w:type="dxa"/>
          </w:tcPr>
          <w:p w14:paraId="77DC1FE8" w14:textId="73C29BBF" w:rsidR="008A3027" w:rsidRDefault="008A3027">
            <w:r>
              <w:t>1</w:t>
            </w:r>
          </w:p>
        </w:tc>
        <w:tc>
          <w:tcPr>
            <w:tcW w:w="3117" w:type="dxa"/>
          </w:tcPr>
          <w:p w14:paraId="52C10AB4" w14:textId="2B8AE871" w:rsidR="008A3027" w:rsidRDefault="0050253D">
            <w:r>
              <w:t>3.22</w:t>
            </w:r>
          </w:p>
        </w:tc>
      </w:tr>
      <w:tr w:rsidR="001779F7" w14:paraId="01DC0ED7" w14:textId="77777777" w:rsidTr="001779F7">
        <w:tc>
          <w:tcPr>
            <w:tcW w:w="3116" w:type="dxa"/>
          </w:tcPr>
          <w:p w14:paraId="0FFE4DF4" w14:textId="37AD6FC7" w:rsidR="001779F7" w:rsidRDefault="000E2190">
            <w:r>
              <w:t>Xanthine Derivatives</w:t>
            </w:r>
            <w:r w:rsidR="008A7F5B">
              <w:t xml:space="preserve"> </w:t>
            </w:r>
          </w:p>
        </w:tc>
        <w:tc>
          <w:tcPr>
            <w:tcW w:w="3117" w:type="dxa"/>
          </w:tcPr>
          <w:p w14:paraId="2A014044" w14:textId="05BBCE39" w:rsidR="001779F7" w:rsidRDefault="00EC543A">
            <w:r>
              <w:t>6</w:t>
            </w:r>
          </w:p>
        </w:tc>
        <w:tc>
          <w:tcPr>
            <w:tcW w:w="3117" w:type="dxa"/>
          </w:tcPr>
          <w:p w14:paraId="0D0B3424" w14:textId="212AA581" w:rsidR="001779F7" w:rsidRDefault="0015068B">
            <w:r>
              <w:t>19.35</w:t>
            </w:r>
          </w:p>
        </w:tc>
      </w:tr>
      <w:tr w:rsidR="001779F7" w14:paraId="250A5EF6" w14:textId="77777777" w:rsidTr="001779F7">
        <w:tc>
          <w:tcPr>
            <w:tcW w:w="3116" w:type="dxa"/>
          </w:tcPr>
          <w:p w14:paraId="723205B3" w14:textId="049C91A1" w:rsidR="001779F7" w:rsidRDefault="00C13A05">
            <w:r>
              <w:t>LTRA</w:t>
            </w:r>
          </w:p>
        </w:tc>
        <w:tc>
          <w:tcPr>
            <w:tcW w:w="3117" w:type="dxa"/>
          </w:tcPr>
          <w:p w14:paraId="04119BB2" w14:textId="6D24BDFF" w:rsidR="001779F7" w:rsidRDefault="00EB6CF8">
            <w:r>
              <w:t>6</w:t>
            </w:r>
          </w:p>
        </w:tc>
        <w:tc>
          <w:tcPr>
            <w:tcW w:w="3117" w:type="dxa"/>
          </w:tcPr>
          <w:p w14:paraId="328EA2DA" w14:textId="07A577F7" w:rsidR="001779F7" w:rsidRDefault="0015068B">
            <w:r>
              <w:t>19.35</w:t>
            </w:r>
          </w:p>
        </w:tc>
      </w:tr>
      <w:tr w:rsidR="001779F7" w14:paraId="4107ACAD" w14:textId="77777777" w:rsidTr="001779F7">
        <w:tc>
          <w:tcPr>
            <w:tcW w:w="3116" w:type="dxa"/>
          </w:tcPr>
          <w:p w14:paraId="19E9CE13" w14:textId="7839C8BE" w:rsidR="001779F7" w:rsidRDefault="00233E22">
            <w:r>
              <w:t>A</w:t>
            </w:r>
            <w:r w:rsidR="002B4193">
              <w:t>n</w:t>
            </w:r>
            <w:r>
              <w:t>tihistamini</w:t>
            </w:r>
            <w:r w:rsidR="002071D5">
              <w:t>c</w:t>
            </w:r>
          </w:p>
        </w:tc>
        <w:tc>
          <w:tcPr>
            <w:tcW w:w="3117" w:type="dxa"/>
          </w:tcPr>
          <w:p w14:paraId="3993660D" w14:textId="6067A67A" w:rsidR="001779F7" w:rsidRDefault="00233E22">
            <w:r>
              <w:t>5</w:t>
            </w:r>
          </w:p>
        </w:tc>
        <w:tc>
          <w:tcPr>
            <w:tcW w:w="3117" w:type="dxa"/>
          </w:tcPr>
          <w:p w14:paraId="66BECE92" w14:textId="2C9D1745" w:rsidR="001779F7" w:rsidRDefault="0015068B">
            <w:r>
              <w:t>16.12</w:t>
            </w:r>
          </w:p>
        </w:tc>
      </w:tr>
      <w:tr w:rsidR="002B4193" w14:paraId="342D34A8" w14:textId="77777777" w:rsidTr="001779F7">
        <w:tc>
          <w:tcPr>
            <w:tcW w:w="3116" w:type="dxa"/>
          </w:tcPr>
          <w:p w14:paraId="73AC13C7" w14:textId="130D7E7D" w:rsidR="002B4193" w:rsidRDefault="000E2190">
            <w:r>
              <w:t>SAMA/SABA</w:t>
            </w:r>
            <w:r w:rsidR="002B4193">
              <w:t xml:space="preserve"> </w:t>
            </w:r>
          </w:p>
        </w:tc>
        <w:tc>
          <w:tcPr>
            <w:tcW w:w="3117" w:type="dxa"/>
          </w:tcPr>
          <w:p w14:paraId="2B7FA4E4" w14:textId="10BFDFBA" w:rsidR="002B4193" w:rsidRDefault="00491CC4">
            <w:r>
              <w:t>1</w:t>
            </w:r>
          </w:p>
        </w:tc>
        <w:tc>
          <w:tcPr>
            <w:tcW w:w="3117" w:type="dxa"/>
          </w:tcPr>
          <w:p w14:paraId="5AE5925F" w14:textId="4984E092" w:rsidR="002B4193" w:rsidRDefault="0050253D">
            <w:r>
              <w:t>3.22</w:t>
            </w:r>
          </w:p>
        </w:tc>
      </w:tr>
      <w:tr w:rsidR="00491CC4" w14:paraId="6C747EA9" w14:textId="77777777" w:rsidTr="001779F7">
        <w:tc>
          <w:tcPr>
            <w:tcW w:w="3116" w:type="dxa"/>
          </w:tcPr>
          <w:p w14:paraId="01B34292" w14:textId="224BF2FD" w:rsidR="00491CC4" w:rsidRDefault="00491CC4">
            <w:r>
              <w:t xml:space="preserve">Oral Corticosteroids </w:t>
            </w:r>
          </w:p>
        </w:tc>
        <w:tc>
          <w:tcPr>
            <w:tcW w:w="3117" w:type="dxa"/>
          </w:tcPr>
          <w:p w14:paraId="550D9495" w14:textId="3D4D0F89" w:rsidR="00491CC4" w:rsidRDefault="007C5B02">
            <w:r>
              <w:t>2</w:t>
            </w:r>
          </w:p>
        </w:tc>
        <w:tc>
          <w:tcPr>
            <w:tcW w:w="3117" w:type="dxa"/>
          </w:tcPr>
          <w:p w14:paraId="050A0528" w14:textId="10B7B645" w:rsidR="00491CC4" w:rsidRDefault="0015068B">
            <w:r>
              <w:t>6.45</w:t>
            </w:r>
          </w:p>
        </w:tc>
      </w:tr>
      <w:tr w:rsidR="00EC543A" w14:paraId="1D910190" w14:textId="77777777" w:rsidTr="001779F7">
        <w:tc>
          <w:tcPr>
            <w:tcW w:w="3116" w:type="dxa"/>
          </w:tcPr>
          <w:p w14:paraId="29D503A6" w14:textId="47E08FB9" w:rsidR="00EC543A" w:rsidRDefault="00EC543A">
            <w:r>
              <w:t>N-A</w:t>
            </w:r>
            <w:r w:rsidR="00153730">
              <w:t xml:space="preserve">cetylcysteine </w:t>
            </w:r>
          </w:p>
        </w:tc>
        <w:tc>
          <w:tcPr>
            <w:tcW w:w="3117" w:type="dxa"/>
          </w:tcPr>
          <w:p w14:paraId="6BF9B1F9" w14:textId="5CEAF67B" w:rsidR="00EC543A" w:rsidRDefault="00153730">
            <w:r>
              <w:t>1</w:t>
            </w:r>
          </w:p>
        </w:tc>
        <w:tc>
          <w:tcPr>
            <w:tcW w:w="3117" w:type="dxa"/>
          </w:tcPr>
          <w:p w14:paraId="652D7FE9" w14:textId="087B2242" w:rsidR="00EC543A" w:rsidRDefault="0050253D">
            <w:r>
              <w:t>3.22</w:t>
            </w:r>
          </w:p>
        </w:tc>
      </w:tr>
    </w:tbl>
    <w:p w14:paraId="0383BB4A" w14:textId="77777777" w:rsidR="001779F7" w:rsidRDefault="001779F7"/>
    <w:p w14:paraId="0B0D8522" w14:textId="3BC9C9B2" w:rsidR="008A7F5B" w:rsidRDefault="008A7F5B">
      <w:r>
        <w:t xml:space="preserve">ICS/LABA = </w:t>
      </w:r>
      <w:r w:rsidR="0015068B">
        <w:t>F</w:t>
      </w:r>
      <w:r>
        <w:t xml:space="preserve">ormoterol/Budesonide, Salmeterol/Fluticasone, </w:t>
      </w:r>
      <w:r w:rsidR="0015068B">
        <w:t>F</w:t>
      </w:r>
      <w:r w:rsidR="00C62D84">
        <w:t>ormoterol/</w:t>
      </w:r>
      <w:r w:rsidR="0015068B">
        <w:t>F</w:t>
      </w:r>
      <w:r w:rsidR="00C62D84">
        <w:t>luticasone</w:t>
      </w:r>
    </w:p>
    <w:p w14:paraId="07B9B45B" w14:textId="603FA01C" w:rsidR="00C13A05" w:rsidRDefault="00C13A05">
      <w:r>
        <w:t>LTRA</w:t>
      </w:r>
      <w:r w:rsidR="0015068B">
        <w:t xml:space="preserve"> (Leukotriene Receptor Antagonist)</w:t>
      </w:r>
      <w:r>
        <w:t xml:space="preserve"> = </w:t>
      </w:r>
      <w:r w:rsidR="0015068B">
        <w:t>M</w:t>
      </w:r>
      <w:r>
        <w:t xml:space="preserve">ontelukast </w:t>
      </w:r>
    </w:p>
    <w:p w14:paraId="50E1DA89" w14:textId="1FEB2FAC" w:rsidR="00C13A05" w:rsidRDefault="00C13A05">
      <w:r>
        <w:t xml:space="preserve">Oral Bronchodilators = </w:t>
      </w:r>
      <w:proofErr w:type="spellStart"/>
      <w:r w:rsidR="00EB6CF8">
        <w:t>Acebrophylline</w:t>
      </w:r>
      <w:proofErr w:type="spellEnd"/>
      <w:r w:rsidR="00EB6CF8">
        <w:t xml:space="preserve">, </w:t>
      </w:r>
      <w:proofErr w:type="spellStart"/>
      <w:r w:rsidR="00DF02B2">
        <w:t>Doxophylline</w:t>
      </w:r>
      <w:proofErr w:type="spellEnd"/>
      <w:r w:rsidR="00DF02B2">
        <w:t xml:space="preserve">, </w:t>
      </w:r>
      <w:r w:rsidR="000E2190">
        <w:t>Theophylline</w:t>
      </w:r>
      <w:r w:rsidR="00AC6560">
        <w:t xml:space="preserve"> </w:t>
      </w:r>
    </w:p>
    <w:p w14:paraId="509A887D" w14:textId="0EEAA96E" w:rsidR="00AC6560" w:rsidRDefault="0092251D">
      <w:r>
        <w:t>Antihistamin</w:t>
      </w:r>
      <w:r w:rsidR="002071D5">
        <w:t>ic</w:t>
      </w:r>
      <w:r>
        <w:t xml:space="preserve"> = </w:t>
      </w:r>
      <w:proofErr w:type="spellStart"/>
      <w:r>
        <w:t>Levocetrizine</w:t>
      </w:r>
      <w:proofErr w:type="spellEnd"/>
      <w:r>
        <w:t xml:space="preserve"> </w:t>
      </w:r>
    </w:p>
    <w:p w14:paraId="246C9E57" w14:textId="784B522C" w:rsidR="00786369" w:rsidRDefault="00786369">
      <w:r>
        <w:t xml:space="preserve">SAMA/SABA = </w:t>
      </w:r>
      <w:r w:rsidR="00D349C4">
        <w:t xml:space="preserve">Ipratropium/Salbutamol </w:t>
      </w:r>
    </w:p>
    <w:p w14:paraId="58352D47" w14:textId="6CD7ED78" w:rsidR="0015068B" w:rsidRDefault="0015068B">
      <w:r>
        <w:t>COPD</w:t>
      </w:r>
      <w:r w:rsidR="003F4065">
        <w:t xml:space="preserve"> (N=3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5068B" w:rsidRPr="0015068B" w14:paraId="53E09A7C" w14:textId="77777777" w:rsidTr="00EE679D">
        <w:tc>
          <w:tcPr>
            <w:tcW w:w="3116" w:type="dxa"/>
          </w:tcPr>
          <w:p w14:paraId="64845CDB" w14:textId="77777777" w:rsidR="0015068B" w:rsidRPr="0015068B" w:rsidRDefault="0015068B" w:rsidP="00EE679D">
            <w:pPr>
              <w:rPr>
                <w:b/>
                <w:bCs/>
              </w:rPr>
            </w:pPr>
            <w:r w:rsidRPr="0015068B">
              <w:rPr>
                <w:b/>
                <w:bCs/>
              </w:rPr>
              <w:t xml:space="preserve">Pharmacotherapy </w:t>
            </w:r>
          </w:p>
        </w:tc>
        <w:tc>
          <w:tcPr>
            <w:tcW w:w="3117" w:type="dxa"/>
          </w:tcPr>
          <w:p w14:paraId="44EB28DB" w14:textId="77777777" w:rsidR="0015068B" w:rsidRPr="0015068B" w:rsidRDefault="0015068B" w:rsidP="00EE679D">
            <w:pPr>
              <w:rPr>
                <w:b/>
                <w:bCs/>
              </w:rPr>
            </w:pPr>
            <w:r w:rsidRPr="0015068B">
              <w:rPr>
                <w:b/>
                <w:bCs/>
              </w:rPr>
              <w:t xml:space="preserve">Number of Patients </w:t>
            </w:r>
          </w:p>
        </w:tc>
        <w:tc>
          <w:tcPr>
            <w:tcW w:w="3117" w:type="dxa"/>
          </w:tcPr>
          <w:p w14:paraId="0C8B3799" w14:textId="77777777" w:rsidR="0015068B" w:rsidRPr="0015068B" w:rsidRDefault="0015068B" w:rsidP="00EE679D">
            <w:pPr>
              <w:rPr>
                <w:b/>
                <w:bCs/>
              </w:rPr>
            </w:pPr>
            <w:r w:rsidRPr="0015068B">
              <w:rPr>
                <w:b/>
                <w:bCs/>
              </w:rPr>
              <w:t xml:space="preserve">% </w:t>
            </w:r>
          </w:p>
        </w:tc>
      </w:tr>
      <w:tr w:rsidR="0015068B" w14:paraId="5FAC1532" w14:textId="77777777" w:rsidTr="00EE679D">
        <w:tc>
          <w:tcPr>
            <w:tcW w:w="3116" w:type="dxa"/>
          </w:tcPr>
          <w:p w14:paraId="6A935FD6" w14:textId="77777777" w:rsidR="0015068B" w:rsidRDefault="0015068B" w:rsidP="00EE679D"/>
        </w:tc>
        <w:tc>
          <w:tcPr>
            <w:tcW w:w="3117" w:type="dxa"/>
          </w:tcPr>
          <w:p w14:paraId="32D077F3" w14:textId="77777777" w:rsidR="0015068B" w:rsidRDefault="0015068B" w:rsidP="00EE679D"/>
        </w:tc>
        <w:tc>
          <w:tcPr>
            <w:tcW w:w="3117" w:type="dxa"/>
          </w:tcPr>
          <w:p w14:paraId="02966BA4" w14:textId="77777777" w:rsidR="0015068B" w:rsidRDefault="0015068B" w:rsidP="00EE679D"/>
        </w:tc>
      </w:tr>
      <w:tr w:rsidR="0015068B" w14:paraId="0302B48B" w14:textId="77777777" w:rsidTr="00EE679D">
        <w:tc>
          <w:tcPr>
            <w:tcW w:w="3116" w:type="dxa"/>
          </w:tcPr>
          <w:p w14:paraId="67B5F5DB" w14:textId="77777777" w:rsidR="0015068B" w:rsidRDefault="0015068B" w:rsidP="00EE679D">
            <w:r>
              <w:t>ICS/LABA</w:t>
            </w:r>
          </w:p>
        </w:tc>
        <w:tc>
          <w:tcPr>
            <w:tcW w:w="3117" w:type="dxa"/>
          </w:tcPr>
          <w:p w14:paraId="4AA5C978" w14:textId="19E270AE" w:rsidR="0015068B" w:rsidRDefault="00FC1CE0" w:rsidP="00EE679D">
            <w:r>
              <w:t>9</w:t>
            </w:r>
          </w:p>
        </w:tc>
        <w:tc>
          <w:tcPr>
            <w:tcW w:w="3117" w:type="dxa"/>
          </w:tcPr>
          <w:p w14:paraId="552EE48C" w14:textId="6D322C93" w:rsidR="0015068B" w:rsidRDefault="00B24DA5" w:rsidP="00EE679D">
            <w:r>
              <w:t>30</w:t>
            </w:r>
          </w:p>
        </w:tc>
      </w:tr>
      <w:tr w:rsidR="0015068B" w14:paraId="79F7726E" w14:textId="77777777" w:rsidTr="00EE679D">
        <w:tc>
          <w:tcPr>
            <w:tcW w:w="3116" w:type="dxa"/>
          </w:tcPr>
          <w:p w14:paraId="19D4D845" w14:textId="77777777" w:rsidR="0015068B" w:rsidRDefault="0015068B" w:rsidP="00EE679D">
            <w:r>
              <w:t>ICS/LABA/LAMA</w:t>
            </w:r>
          </w:p>
        </w:tc>
        <w:tc>
          <w:tcPr>
            <w:tcW w:w="3117" w:type="dxa"/>
          </w:tcPr>
          <w:p w14:paraId="15798326" w14:textId="531048EA" w:rsidR="0015068B" w:rsidRDefault="00990A3F" w:rsidP="00EE679D">
            <w:r>
              <w:t>14</w:t>
            </w:r>
          </w:p>
        </w:tc>
        <w:tc>
          <w:tcPr>
            <w:tcW w:w="3117" w:type="dxa"/>
          </w:tcPr>
          <w:p w14:paraId="71A8F622" w14:textId="6206404F" w:rsidR="0015068B" w:rsidRDefault="007F7B77" w:rsidP="00EE679D">
            <w:r>
              <w:t>46.66</w:t>
            </w:r>
          </w:p>
        </w:tc>
      </w:tr>
      <w:tr w:rsidR="00FC1CE0" w14:paraId="2D4A0EB0" w14:textId="77777777" w:rsidTr="00EE679D">
        <w:tc>
          <w:tcPr>
            <w:tcW w:w="3116" w:type="dxa"/>
          </w:tcPr>
          <w:p w14:paraId="14C5EE5F" w14:textId="0A2F2DFC" w:rsidR="00FC1CE0" w:rsidRDefault="00FC1CE0" w:rsidP="00EE679D">
            <w:r>
              <w:t>LABA/LAMA</w:t>
            </w:r>
          </w:p>
        </w:tc>
        <w:tc>
          <w:tcPr>
            <w:tcW w:w="3117" w:type="dxa"/>
          </w:tcPr>
          <w:p w14:paraId="08567B1F" w14:textId="0D58EC70" w:rsidR="00FC1CE0" w:rsidRDefault="00655839" w:rsidP="00EE679D">
            <w:r>
              <w:t>5</w:t>
            </w:r>
          </w:p>
        </w:tc>
        <w:tc>
          <w:tcPr>
            <w:tcW w:w="3117" w:type="dxa"/>
          </w:tcPr>
          <w:p w14:paraId="78BE081C" w14:textId="0A9A0DD4" w:rsidR="00FC1CE0" w:rsidRDefault="007F7B77" w:rsidP="00EE679D">
            <w:r>
              <w:t>16.66</w:t>
            </w:r>
          </w:p>
        </w:tc>
      </w:tr>
      <w:tr w:rsidR="00292BB5" w14:paraId="58844949" w14:textId="77777777" w:rsidTr="00EE679D">
        <w:tc>
          <w:tcPr>
            <w:tcW w:w="3116" w:type="dxa"/>
          </w:tcPr>
          <w:p w14:paraId="304DD885" w14:textId="7E353FF7" w:rsidR="00292BB5" w:rsidRDefault="00292BB5" w:rsidP="00EE679D">
            <w:r>
              <w:t>LAMA</w:t>
            </w:r>
          </w:p>
        </w:tc>
        <w:tc>
          <w:tcPr>
            <w:tcW w:w="3117" w:type="dxa"/>
          </w:tcPr>
          <w:p w14:paraId="35782DA6" w14:textId="7D02D1AC" w:rsidR="00292BB5" w:rsidRDefault="00924D10" w:rsidP="00EE679D">
            <w:r>
              <w:t>1</w:t>
            </w:r>
          </w:p>
        </w:tc>
        <w:tc>
          <w:tcPr>
            <w:tcW w:w="3117" w:type="dxa"/>
          </w:tcPr>
          <w:p w14:paraId="5E7C1025" w14:textId="2117CC56" w:rsidR="00292BB5" w:rsidRDefault="007F7B77" w:rsidP="00EE679D">
            <w:r>
              <w:t>3.33</w:t>
            </w:r>
          </w:p>
        </w:tc>
      </w:tr>
      <w:tr w:rsidR="00655839" w14:paraId="79817B44" w14:textId="77777777" w:rsidTr="00EE679D">
        <w:tc>
          <w:tcPr>
            <w:tcW w:w="3116" w:type="dxa"/>
          </w:tcPr>
          <w:p w14:paraId="3ED1ACD8" w14:textId="1C7A31EB" w:rsidR="00655839" w:rsidRDefault="00655839" w:rsidP="00EE679D">
            <w:r>
              <w:t>ICS/LABA + LABA/LAMA</w:t>
            </w:r>
          </w:p>
        </w:tc>
        <w:tc>
          <w:tcPr>
            <w:tcW w:w="3117" w:type="dxa"/>
          </w:tcPr>
          <w:p w14:paraId="0CE0A2EE" w14:textId="6511EE23" w:rsidR="00655839" w:rsidRDefault="008D4A3F" w:rsidP="00EE679D">
            <w:r>
              <w:t xml:space="preserve">2 </w:t>
            </w:r>
          </w:p>
        </w:tc>
        <w:tc>
          <w:tcPr>
            <w:tcW w:w="3117" w:type="dxa"/>
          </w:tcPr>
          <w:p w14:paraId="20D72A60" w14:textId="45241CAD" w:rsidR="00655839" w:rsidRDefault="00EC771A" w:rsidP="00EE679D">
            <w:r>
              <w:t>6.66</w:t>
            </w:r>
          </w:p>
        </w:tc>
      </w:tr>
      <w:tr w:rsidR="0015068B" w14:paraId="2E875F3A" w14:textId="77777777" w:rsidTr="00EE679D">
        <w:tc>
          <w:tcPr>
            <w:tcW w:w="3116" w:type="dxa"/>
          </w:tcPr>
          <w:p w14:paraId="24EDDE5F" w14:textId="44F35664" w:rsidR="0015068B" w:rsidRDefault="000E2190" w:rsidP="00EE679D">
            <w:r>
              <w:t>Xanthine Derivatives</w:t>
            </w:r>
          </w:p>
        </w:tc>
        <w:tc>
          <w:tcPr>
            <w:tcW w:w="3117" w:type="dxa"/>
          </w:tcPr>
          <w:p w14:paraId="5478B874" w14:textId="58F29751" w:rsidR="0015068B" w:rsidRDefault="000A0C8E" w:rsidP="00EE679D">
            <w:r>
              <w:t>18</w:t>
            </w:r>
          </w:p>
        </w:tc>
        <w:tc>
          <w:tcPr>
            <w:tcW w:w="3117" w:type="dxa"/>
          </w:tcPr>
          <w:p w14:paraId="36492118" w14:textId="41BB467D" w:rsidR="0015068B" w:rsidRDefault="0028026E" w:rsidP="00EE679D">
            <w:r>
              <w:t>60</w:t>
            </w:r>
          </w:p>
        </w:tc>
      </w:tr>
      <w:tr w:rsidR="0015068B" w14:paraId="17318528" w14:textId="77777777" w:rsidTr="00EE679D">
        <w:tc>
          <w:tcPr>
            <w:tcW w:w="3116" w:type="dxa"/>
          </w:tcPr>
          <w:p w14:paraId="1A5CEED1" w14:textId="77777777" w:rsidR="0015068B" w:rsidRDefault="0015068B" w:rsidP="00EE679D">
            <w:r>
              <w:t>LTRA</w:t>
            </w:r>
          </w:p>
        </w:tc>
        <w:tc>
          <w:tcPr>
            <w:tcW w:w="3117" w:type="dxa"/>
          </w:tcPr>
          <w:p w14:paraId="7A428AFC" w14:textId="73402B6B" w:rsidR="0015068B" w:rsidRDefault="00452678" w:rsidP="00EE679D">
            <w:r>
              <w:t>4</w:t>
            </w:r>
          </w:p>
        </w:tc>
        <w:tc>
          <w:tcPr>
            <w:tcW w:w="3117" w:type="dxa"/>
          </w:tcPr>
          <w:p w14:paraId="65DAD530" w14:textId="1F0D9123" w:rsidR="0015068B" w:rsidRDefault="0028026E" w:rsidP="00EE679D">
            <w:r>
              <w:t>13.33</w:t>
            </w:r>
          </w:p>
        </w:tc>
      </w:tr>
      <w:tr w:rsidR="0015068B" w14:paraId="0DA4C9F6" w14:textId="77777777" w:rsidTr="00EE679D">
        <w:tc>
          <w:tcPr>
            <w:tcW w:w="3116" w:type="dxa"/>
          </w:tcPr>
          <w:p w14:paraId="25821BAD" w14:textId="754306A7" w:rsidR="0015068B" w:rsidRDefault="0015068B" w:rsidP="00EE679D">
            <w:r>
              <w:t>S</w:t>
            </w:r>
            <w:r w:rsidR="00382B9E">
              <w:t>AMA/SABA</w:t>
            </w:r>
          </w:p>
        </w:tc>
        <w:tc>
          <w:tcPr>
            <w:tcW w:w="3117" w:type="dxa"/>
          </w:tcPr>
          <w:p w14:paraId="0B6C7E76" w14:textId="3060EEC5" w:rsidR="0015068B" w:rsidRDefault="0015068B" w:rsidP="00EE679D">
            <w:r>
              <w:t>1</w:t>
            </w:r>
          </w:p>
        </w:tc>
        <w:tc>
          <w:tcPr>
            <w:tcW w:w="3117" w:type="dxa"/>
          </w:tcPr>
          <w:p w14:paraId="5C3C3AB3" w14:textId="039E053A" w:rsidR="0015068B" w:rsidRDefault="007F7B77" w:rsidP="00EE679D">
            <w:r>
              <w:t>3</w:t>
            </w:r>
            <w:r w:rsidR="00EC771A">
              <w:t>.33</w:t>
            </w:r>
          </w:p>
        </w:tc>
      </w:tr>
      <w:tr w:rsidR="0015068B" w14:paraId="7C5BF68C" w14:textId="77777777" w:rsidTr="00EE679D">
        <w:tc>
          <w:tcPr>
            <w:tcW w:w="3116" w:type="dxa"/>
          </w:tcPr>
          <w:p w14:paraId="05E4892F" w14:textId="77777777" w:rsidR="0015068B" w:rsidRDefault="0015068B" w:rsidP="00EE679D">
            <w:r>
              <w:t xml:space="preserve">Oral Corticosteroids </w:t>
            </w:r>
          </w:p>
        </w:tc>
        <w:tc>
          <w:tcPr>
            <w:tcW w:w="3117" w:type="dxa"/>
          </w:tcPr>
          <w:p w14:paraId="2B6F8700" w14:textId="602A4B30" w:rsidR="0015068B" w:rsidRDefault="0015068B" w:rsidP="00EE679D">
            <w:r>
              <w:t>2</w:t>
            </w:r>
          </w:p>
        </w:tc>
        <w:tc>
          <w:tcPr>
            <w:tcW w:w="3117" w:type="dxa"/>
          </w:tcPr>
          <w:p w14:paraId="709AC3F1" w14:textId="65B95E13" w:rsidR="0015068B" w:rsidRDefault="00EC771A" w:rsidP="00EE679D">
            <w:r>
              <w:t>6.66</w:t>
            </w:r>
          </w:p>
        </w:tc>
      </w:tr>
      <w:tr w:rsidR="0015068B" w14:paraId="482A9216" w14:textId="77777777" w:rsidTr="00EE679D">
        <w:tc>
          <w:tcPr>
            <w:tcW w:w="3116" w:type="dxa"/>
          </w:tcPr>
          <w:p w14:paraId="6F0E5EC1" w14:textId="77777777" w:rsidR="0015068B" w:rsidRDefault="0015068B" w:rsidP="00EE679D">
            <w:r>
              <w:t xml:space="preserve">N-Acetylcysteine </w:t>
            </w:r>
          </w:p>
        </w:tc>
        <w:tc>
          <w:tcPr>
            <w:tcW w:w="3117" w:type="dxa"/>
          </w:tcPr>
          <w:p w14:paraId="155602BC" w14:textId="42FC52EF" w:rsidR="0015068B" w:rsidRDefault="0015068B" w:rsidP="00EE679D">
            <w:r>
              <w:t>1</w:t>
            </w:r>
          </w:p>
        </w:tc>
        <w:tc>
          <w:tcPr>
            <w:tcW w:w="3117" w:type="dxa"/>
          </w:tcPr>
          <w:p w14:paraId="1FB39A13" w14:textId="2739B58D" w:rsidR="0015068B" w:rsidRDefault="00EC771A" w:rsidP="00EE679D">
            <w:r>
              <w:t>3.33</w:t>
            </w:r>
          </w:p>
        </w:tc>
      </w:tr>
    </w:tbl>
    <w:p w14:paraId="558A404C" w14:textId="505FF74F" w:rsidR="002071D5" w:rsidRDefault="002071D5"/>
    <w:p w14:paraId="67FE5185" w14:textId="07278875" w:rsidR="00B4504F" w:rsidRDefault="00B4504F">
      <w:r>
        <w:t xml:space="preserve">LAMA – glycopyrronium </w:t>
      </w:r>
    </w:p>
    <w:p w14:paraId="3986AD28" w14:textId="30104000" w:rsidR="00B4504F" w:rsidRDefault="00B4504F">
      <w:r>
        <w:t xml:space="preserve">ICS/LABA – Formoterol/Budesonide, </w:t>
      </w:r>
      <w:r w:rsidR="00B127B2">
        <w:t>Salmeterol/Fluticasone</w:t>
      </w:r>
    </w:p>
    <w:p w14:paraId="112D41C3" w14:textId="46C8AAE5" w:rsidR="005532D9" w:rsidRDefault="00092D99">
      <w:r>
        <w:t xml:space="preserve">ICS/LABA/LAMA – Budesonide/Glycopyrronium/Formoterol; </w:t>
      </w:r>
      <w:r w:rsidR="00E27AD5">
        <w:t xml:space="preserve">Ciclesonide/Tiotropium/Formoterol; </w:t>
      </w:r>
      <w:r w:rsidR="003130C7">
        <w:t>Salmeterol/Fluticasone/Tiotropiu</w:t>
      </w:r>
      <w:r w:rsidR="005532D9">
        <w:t>m</w:t>
      </w:r>
    </w:p>
    <w:p w14:paraId="6FD70231" w14:textId="5238BEAB" w:rsidR="004E46D9" w:rsidRDefault="004738D5">
      <w:r>
        <w:t xml:space="preserve">LABA/LAMA – </w:t>
      </w:r>
      <w:proofErr w:type="spellStart"/>
      <w:r>
        <w:t>formoerol</w:t>
      </w:r>
      <w:proofErr w:type="spellEnd"/>
      <w:r>
        <w:t>/</w:t>
      </w:r>
      <w:proofErr w:type="spellStart"/>
      <w:r>
        <w:t>glycopyrronium</w:t>
      </w:r>
      <w:proofErr w:type="spellEnd"/>
      <w:r>
        <w:t>, indacaterol/</w:t>
      </w:r>
      <w:proofErr w:type="spellStart"/>
      <w:r>
        <w:t>glycopyrronium</w:t>
      </w:r>
      <w:proofErr w:type="spellEnd"/>
    </w:p>
    <w:p w14:paraId="5C1F245B" w14:textId="22950B50" w:rsidR="004738D5" w:rsidRDefault="005532D9">
      <w:r>
        <w:lastRenderedPageBreak/>
        <w:t>Co-ICS/LABA + LABA/LAMA</w:t>
      </w:r>
      <w:r w:rsidR="00196578">
        <w:t xml:space="preserve"> – </w:t>
      </w:r>
      <w:r w:rsidR="000D20EC">
        <w:t xml:space="preserve">Formoterol/Budesonide + </w:t>
      </w:r>
      <w:r w:rsidR="008D4A3F">
        <w:t xml:space="preserve">Indacaterol/Glycopyrronium </w:t>
      </w:r>
      <w:r w:rsidR="004738D5">
        <w:t xml:space="preserve"> </w:t>
      </w:r>
    </w:p>
    <w:p w14:paraId="398BC448" w14:textId="2BD918B7" w:rsidR="00EA2612" w:rsidRDefault="00EA2612">
      <w:r>
        <w:t xml:space="preserve">Oral Bronchodilators – </w:t>
      </w:r>
      <w:proofErr w:type="spellStart"/>
      <w:r>
        <w:t>Acebrophylline</w:t>
      </w:r>
      <w:proofErr w:type="spellEnd"/>
      <w:r>
        <w:t xml:space="preserve">, </w:t>
      </w:r>
      <w:proofErr w:type="spellStart"/>
      <w:r w:rsidR="000E7377">
        <w:t>Doxophylline</w:t>
      </w:r>
      <w:proofErr w:type="spellEnd"/>
      <w:r w:rsidR="000E7377">
        <w:t xml:space="preserve">, </w:t>
      </w:r>
      <w:r w:rsidR="009D559F">
        <w:t>Theophylline</w:t>
      </w:r>
    </w:p>
    <w:p w14:paraId="00AD2C10" w14:textId="45533187" w:rsidR="00E80711" w:rsidRDefault="00E80711">
      <w:r>
        <w:t xml:space="preserve">Leukotriene Receptor Antagonists </w:t>
      </w:r>
      <w:r w:rsidR="00452678">
        <w:t>–</w:t>
      </w:r>
      <w:r>
        <w:t xml:space="preserve"> </w:t>
      </w:r>
      <w:r w:rsidR="00452678">
        <w:t xml:space="preserve">montelukast </w:t>
      </w:r>
    </w:p>
    <w:p w14:paraId="65A6B300" w14:textId="79A2B4DD" w:rsidR="004E46D9" w:rsidRDefault="00382B9E">
      <w:r>
        <w:t xml:space="preserve">SAMA/SABA </w:t>
      </w:r>
      <w:r w:rsidR="00056EFB">
        <w:t xml:space="preserve">– Ipratropium/Salbutamol </w:t>
      </w:r>
    </w:p>
    <w:p w14:paraId="2F681D1F" w14:textId="77777777" w:rsidR="004E46D9" w:rsidRDefault="004E46D9"/>
    <w:sectPr w:rsidR="004E46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A15"/>
    <w:rsid w:val="000125D4"/>
    <w:rsid w:val="00056EFB"/>
    <w:rsid w:val="00092D99"/>
    <w:rsid w:val="000A0C8E"/>
    <w:rsid w:val="000D20EC"/>
    <w:rsid w:val="000E2190"/>
    <w:rsid w:val="000E7377"/>
    <w:rsid w:val="00107B80"/>
    <w:rsid w:val="0015068B"/>
    <w:rsid w:val="00153730"/>
    <w:rsid w:val="001779F7"/>
    <w:rsid w:val="00196578"/>
    <w:rsid w:val="001A036A"/>
    <w:rsid w:val="002071D5"/>
    <w:rsid w:val="00233E22"/>
    <w:rsid w:val="0028026E"/>
    <w:rsid w:val="00292BB5"/>
    <w:rsid w:val="002B4193"/>
    <w:rsid w:val="002F7680"/>
    <w:rsid w:val="003130C7"/>
    <w:rsid w:val="00330198"/>
    <w:rsid w:val="00382B9E"/>
    <w:rsid w:val="003C00FA"/>
    <w:rsid w:val="003F4065"/>
    <w:rsid w:val="00407A74"/>
    <w:rsid w:val="004328AD"/>
    <w:rsid w:val="00452678"/>
    <w:rsid w:val="004738D5"/>
    <w:rsid w:val="00491CC4"/>
    <w:rsid w:val="004E46D9"/>
    <w:rsid w:val="0050253D"/>
    <w:rsid w:val="005532D9"/>
    <w:rsid w:val="00617BA0"/>
    <w:rsid w:val="006317D6"/>
    <w:rsid w:val="00655839"/>
    <w:rsid w:val="006A3E6D"/>
    <w:rsid w:val="006E069E"/>
    <w:rsid w:val="00786369"/>
    <w:rsid w:val="007C5B02"/>
    <w:rsid w:val="007F7B77"/>
    <w:rsid w:val="00861A15"/>
    <w:rsid w:val="008A3027"/>
    <w:rsid w:val="008A7F5B"/>
    <w:rsid w:val="008D4A3F"/>
    <w:rsid w:val="008D5B8D"/>
    <w:rsid w:val="0092251D"/>
    <w:rsid w:val="00924D10"/>
    <w:rsid w:val="00990A3F"/>
    <w:rsid w:val="009D559F"/>
    <w:rsid w:val="00AC6560"/>
    <w:rsid w:val="00B127B2"/>
    <w:rsid w:val="00B24DA5"/>
    <w:rsid w:val="00B37D93"/>
    <w:rsid w:val="00B4504F"/>
    <w:rsid w:val="00BC0E28"/>
    <w:rsid w:val="00C13A05"/>
    <w:rsid w:val="00C62D84"/>
    <w:rsid w:val="00D349C4"/>
    <w:rsid w:val="00DC0B0F"/>
    <w:rsid w:val="00DD454B"/>
    <w:rsid w:val="00DF02B2"/>
    <w:rsid w:val="00E27AD5"/>
    <w:rsid w:val="00E80711"/>
    <w:rsid w:val="00EA2612"/>
    <w:rsid w:val="00EB6CF8"/>
    <w:rsid w:val="00EC543A"/>
    <w:rsid w:val="00EC771A"/>
    <w:rsid w:val="00FC1CE0"/>
    <w:rsid w:val="00FE0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1EA44A"/>
  <w15:chartTrackingRefBased/>
  <w15:docId w15:val="{CEA0A2A0-B523-4077-89D4-924A9991C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 Gothic" w:eastAsiaTheme="minorHAnsi" w:hAnsi="Century Gothic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79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F40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40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40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40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406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F406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135</Words>
  <Characters>1168</Characters>
  <Application>Microsoft Office Word</Application>
  <DocSecurity>0</DocSecurity>
  <Lines>85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Rushika Shah/MED SERV/PBP</dc:creator>
  <cp:keywords/>
  <dc:description/>
  <cp:lastModifiedBy>vivekanand S</cp:lastModifiedBy>
  <cp:revision>17</cp:revision>
  <dcterms:created xsi:type="dcterms:W3CDTF">2024-03-11T07:42:00Z</dcterms:created>
  <dcterms:modified xsi:type="dcterms:W3CDTF">2024-03-11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2dbf43296c2aa25fb6fac193039ae91410073e8aece18f0e38ffd74e598727</vt:lpwstr>
  </property>
</Properties>
</file>